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39AA5D3" w:rsidR="00654E8F" w:rsidRDefault="00654E8F" w:rsidP="0001436A">
      <w:pPr>
        <w:pStyle w:val="SupplementaryMaterial"/>
      </w:pPr>
      <w:r w:rsidRPr="001549D3">
        <w:t>Supplementary Material</w:t>
      </w:r>
    </w:p>
    <w:p w14:paraId="5ED85496" w14:textId="77777777" w:rsidR="006A44E7" w:rsidRPr="006A44E7" w:rsidRDefault="006A44E7" w:rsidP="006A44E7">
      <w:pPr>
        <w:pStyle w:val="Title"/>
      </w:pPr>
    </w:p>
    <w:p w14:paraId="45ECFA58" w14:textId="77777777" w:rsidR="006A44E7" w:rsidRDefault="006A44E7" w:rsidP="006A44E7">
      <w:pPr>
        <w:jc w:val="both"/>
        <w:rPr>
          <w:rFonts w:cs="Times New Roman"/>
          <w:color w:val="FF0000"/>
          <w:sz w:val="22"/>
        </w:rPr>
      </w:pPr>
      <w:r>
        <w:rPr>
          <w:rFonts w:cs="Times New Roman"/>
          <w:b/>
          <w:color w:val="000000" w:themeColor="text1"/>
          <w:sz w:val="20"/>
          <w:szCs w:val="20"/>
        </w:rPr>
        <w:t>Supplementary Table S1.</w:t>
      </w:r>
      <w:r>
        <w:rPr>
          <w:rFonts w:cs="Times New Roman"/>
          <w:color w:val="000000" w:themeColor="text1"/>
          <w:sz w:val="20"/>
          <w:szCs w:val="20"/>
        </w:rPr>
        <w:t xml:space="preserve"> Primary and secondary antibodies used in Western blott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990"/>
        <w:gridCol w:w="3420"/>
        <w:gridCol w:w="1255"/>
      </w:tblGrid>
      <w:tr w:rsidR="006A44E7" w14:paraId="4F8165C0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CE6F9" w14:textId="77777777" w:rsidR="006A44E7" w:rsidRDefault="006A44E7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5B29A" w14:textId="77777777" w:rsidR="006A44E7" w:rsidRDefault="006A44E7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1971B" w14:textId="77777777" w:rsidR="006A44E7" w:rsidRDefault="006A44E7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ECDC" w14:textId="77777777" w:rsidR="006A44E7" w:rsidRDefault="006A44E7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6A44E7" w14:paraId="74A7963B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94893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anti-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1F05D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0C22" w14:textId="77777777" w:rsidR="006A44E7" w:rsidRDefault="006A44E7">
            <w:pPr>
              <w:spacing w:after="0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cam, Cambridg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4101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81296</w:t>
            </w:r>
          </w:p>
        </w:tc>
      </w:tr>
      <w:tr w:rsidR="006A44E7" w14:paraId="3778B00D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5197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anti-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E6F1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AAA1" w14:textId="77777777" w:rsidR="006A44E7" w:rsidRDefault="006A44E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EMD Millipore, Burlington, M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BEB9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5084P</w:t>
            </w:r>
          </w:p>
        </w:tc>
      </w:tr>
      <w:tr w:rsidR="006A44E7" w14:paraId="3A726021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AB7B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anti-DAT (H-8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4F79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9ADE" w14:textId="77777777" w:rsidR="006A44E7" w:rsidRDefault="006A44E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nta Cruz Biotechnology, Dallas, TX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FC2F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c14002</w:t>
            </w:r>
          </w:p>
        </w:tc>
      </w:tr>
      <w:tr w:rsidR="006A44E7" w14:paraId="53CBCA98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AFA6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anti-PSD-95 (7E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4F18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812C1" w14:textId="77777777" w:rsidR="006A44E7" w:rsidRDefault="006A44E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, Danvers, M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3116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233p</w:t>
            </w:r>
          </w:p>
        </w:tc>
      </w:tr>
      <w:tr w:rsidR="006A44E7" w14:paraId="7AC3D76F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80C80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B anti-α-synucle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57D4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24E1" w14:textId="77777777" w:rsidR="006A44E7" w:rsidRDefault="006A44E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ell Signaling Technology, Danvers, M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7C70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28s</w:t>
            </w:r>
          </w:p>
        </w:tc>
      </w:tr>
      <w:tr w:rsidR="006A44E7" w14:paraId="1379867A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CBC2E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RB anti-NMDA NR1 receptor (variant N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F81E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74B5" w14:textId="77777777" w:rsidR="006A44E7" w:rsidRDefault="006A44E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  <w:t>R&amp;D Systems, Minneapolis, M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2D7A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PS083</w:t>
            </w:r>
          </w:p>
        </w:tc>
      </w:tr>
      <w:tr w:rsidR="006A44E7" w14:paraId="6E748CD5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8B20A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S anti-TH (clone LNC1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FA8F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FA06" w14:textId="77777777" w:rsidR="006A44E7" w:rsidRDefault="006A44E7">
            <w:pPr>
              <w:spacing w:after="0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llipore, Burlington, M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E62E4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B318</w:t>
            </w:r>
          </w:p>
        </w:tc>
      </w:tr>
      <w:tr w:rsidR="006A44E7" w14:paraId="731784E5" w14:textId="77777777" w:rsidTr="006A44E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BC214" w14:textId="77777777" w:rsidR="006A44E7" w:rsidRDefault="006A44E7">
            <w:pPr>
              <w:spacing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S anti-Act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12A58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4AD5" w14:textId="77777777" w:rsidR="006A44E7" w:rsidRDefault="006A44E7">
            <w:pPr>
              <w:spacing w:after="0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vitrogen, Carlsbad, C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DB78E" w14:textId="77777777" w:rsidR="006A44E7" w:rsidRDefault="006A44E7">
            <w:pPr>
              <w:spacing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5-11869</w:t>
            </w:r>
          </w:p>
        </w:tc>
      </w:tr>
    </w:tbl>
    <w:p w14:paraId="68523BE0" w14:textId="77777777" w:rsidR="006A44E7" w:rsidRDefault="006A44E7" w:rsidP="006A44E7">
      <w:pPr>
        <w:jc w:val="both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RB, rabbit; MS, mouse.</w:t>
      </w:r>
    </w:p>
    <w:p w14:paraId="7B65BC41" w14:textId="77777777" w:rsidR="00DE23E8" w:rsidRPr="001549D3" w:rsidRDefault="00DE23E8" w:rsidP="006A44E7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9E068" w14:textId="77777777" w:rsidR="00830929" w:rsidRDefault="00830929" w:rsidP="00117666">
      <w:pPr>
        <w:spacing w:after="0"/>
      </w:pPr>
      <w:r>
        <w:separator/>
      </w:r>
    </w:p>
  </w:endnote>
  <w:endnote w:type="continuationSeparator" w:id="0">
    <w:p w14:paraId="49D791DB" w14:textId="77777777" w:rsidR="00830929" w:rsidRDefault="00830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6FB13" w14:textId="77777777" w:rsidR="00830929" w:rsidRDefault="00830929" w:rsidP="00117666">
      <w:pPr>
        <w:spacing w:after="0"/>
      </w:pPr>
      <w:r>
        <w:separator/>
      </w:r>
    </w:p>
  </w:footnote>
  <w:footnote w:type="continuationSeparator" w:id="0">
    <w:p w14:paraId="2B6328CE" w14:textId="77777777" w:rsidR="00830929" w:rsidRDefault="00830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0157546">
    <w:abstractNumId w:val="0"/>
  </w:num>
  <w:num w:numId="2" w16cid:durableId="1623147034">
    <w:abstractNumId w:val="4"/>
  </w:num>
  <w:num w:numId="3" w16cid:durableId="1583491113">
    <w:abstractNumId w:val="1"/>
  </w:num>
  <w:num w:numId="4" w16cid:durableId="467935388">
    <w:abstractNumId w:val="5"/>
  </w:num>
  <w:num w:numId="5" w16cid:durableId="4907575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0828890">
    <w:abstractNumId w:val="3"/>
  </w:num>
  <w:num w:numId="7" w16cid:durableId="1205563932">
    <w:abstractNumId w:val="6"/>
  </w:num>
  <w:num w:numId="8" w16cid:durableId="1753503067">
    <w:abstractNumId w:val="6"/>
  </w:num>
  <w:num w:numId="9" w16cid:durableId="2062828155">
    <w:abstractNumId w:val="6"/>
  </w:num>
  <w:num w:numId="10" w16cid:durableId="460610294">
    <w:abstractNumId w:val="6"/>
  </w:num>
  <w:num w:numId="11" w16cid:durableId="1172261570">
    <w:abstractNumId w:val="6"/>
  </w:num>
  <w:num w:numId="12" w16cid:durableId="1038355879">
    <w:abstractNumId w:val="6"/>
  </w:num>
  <w:num w:numId="13" w16cid:durableId="1410738771">
    <w:abstractNumId w:val="3"/>
  </w:num>
  <w:num w:numId="14" w16cid:durableId="1661957479">
    <w:abstractNumId w:val="2"/>
  </w:num>
  <w:num w:numId="15" w16cid:durableId="1610039277">
    <w:abstractNumId w:val="2"/>
  </w:num>
  <w:num w:numId="16" w16cid:durableId="1288466752">
    <w:abstractNumId w:val="2"/>
  </w:num>
  <w:num w:numId="17" w16cid:durableId="458374402">
    <w:abstractNumId w:val="2"/>
  </w:num>
  <w:num w:numId="18" w16cid:durableId="1886328463">
    <w:abstractNumId w:val="2"/>
  </w:num>
  <w:num w:numId="19" w16cid:durableId="191918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4E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929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29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Gosselink</cp:lastModifiedBy>
  <cp:revision>2</cp:revision>
  <cp:lastPrinted>2013-10-03T12:51:00Z</cp:lastPrinted>
  <dcterms:created xsi:type="dcterms:W3CDTF">2022-09-14T03:14:00Z</dcterms:created>
  <dcterms:modified xsi:type="dcterms:W3CDTF">2022-09-14T03:14:00Z</dcterms:modified>
</cp:coreProperties>
</file>